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8910F" w14:textId="77777777" w:rsidR="00DF0FD3" w:rsidRPr="006D6BA7" w:rsidRDefault="00DF0FD3" w:rsidP="00DF0FD3">
      <w:pPr>
        <w:spacing w:after="240"/>
        <w:jc w:val="both"/>
        <w:rPr>
          <w:bCs/>
          <w:lang w:val="en-US"/>
        </w:rPr>
      </w:pPr>
      <w:r w:rsidRPr="00687EDA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687EDA">
        <w:rPr>
          <w:b/>
          <w:bCs/>
          <w:lang w:val="en-US"/>
        </w:rPr>
        <w:t xml:space="preserve"> Table</w:t>
      </w:r>
      <w:r w:rsidRPr="006D6BA7">
        <w:rPr>
          <w:b/>
          <w:bCs/>
          <w:lang w:val="en-US"/>
        </w:rPr>
        <w:t xml:space="preserve">: </w:t>
      </w:r>
      <w:r w:rsidRPr="006D6BA7">
        <w:rPr>
          <w:bCs/>
          <w:lang w:val="en-US"/>
        </w:rPr>
        <w:t xml:space="preserve">IgG </w:t>
      </w:r>
      <w:r>
        <w:rPr>
          <w:bCs/>
          <w:lang w:val="en-US"/>
        </w:rPr>
        <w:t xml:space="preserve">Median </w:t>
      </w:r>
      <w:r w:rsidRPr="006D6BA7">
        <w:rPr>
          <w:bCs/>
          <w:lang w:val="en-US"/>
        </w:rPr>
        <w:t xml:space="preserve">Titers (AU/ml) </w:t>
      </w:r>
      <w:r w:rsidRPr="0059119A">
        <w:rPr>
          <w:bCs/>
          <w:lang w:val="en-US"/>
        </w:rPr>
        <w:t xml:space="preserve">before </w:t>
      </w:r>
      <w:r w:rsidRPr="00FE035F">
        <w:rPr>
          <w:bCs/>
          <w:lang w:val="en-US"/>
        </w:rPr>
        <w:t xml:space="preserve">(baseline) and after </w:t>
      </w:r>
      <w:r w:rsidRPr="0059119A">
        <w:rPr>
          <w:bCs/>
          <w:lang w:val="en-US"/>
        </w:rPr>
        <w:t>r</w:t>
      </w:r>
      <w:r w:rsidRPr="006D6BA7">
        <w:rPr>
          <w:bCs/>
          <w:lang w:val="en-US"/>
        </w:rPr>
        <w:t xml:space="preserve">eceiving </w:t>
      </w:r>
      <w:r>
        <w:rPr>
          <w:bCs/>
          <w:lang w:val="en-US"/>
        </w:rPr>
        <w:t xml:space="preserve">the </w:t>
      </w:r>
      <w:r w:rsidRPr="006D6BA7">
        <w:rPr>
          <w:bCs/>
          <w:lang w:val="en-US"/>
        </w:rPr>
        <w:t>COVID-19 vaccine booster dose (N=285).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9"/>
        <w:gridCol w:w="2114"/>
        <w:gridCol w:w="974"/>
        <w:gridCol w:w="160"/>
        <w:gridCol w:w="2126"/>
        <w:gridCol w:w="993"/>
      </w:tblGrid>
      <w:tr w:rsidR="00DF0FD3" w:rsidRPr="006D6BA7" w14:paraId="707D0F8D" w14:textId="77777777" w:rsidTr="00D46A2B">
        <w:trPr>
          <w:cantSplit/>
          <w:trHeight w:val="20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C371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39B7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Baseline </w:t>
            </w:r>
            <w:r w:rsidRPr="006D6B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Median </w:t>
            </w:r>
          </w:p>
          <w:p w14:paraId="20902722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(Percentile 25th; 75th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A036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  <w:t>p-value*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1DEF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35AF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After Booster </w:t>
            </w:r>
            <w:r w:rsidRPr="006D6BA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Median </w:t>
            </w:r>
          </w:p>
          <w:p w14:paraId="53F54FCE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(Percentile 25th; 75th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373C5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p</w:t>
            </w:r>
            <w:r w:rsidRPr="006D6BA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-value*</w:t>
            </w:r>
          </w:p>
        </w:tc>
      </w:tr>
      <w:tr w:rsidR="00DF0FD3" w:rsidRPr="006D6BA7" w14:paraId="69C7A94B" w14:textId="77777777" w:rsidTr="00D46A2B">
        <w:trPr>
          <w:cantSplit/>
          <w:trHeight w:val="20"/>
        </w:trPr>
        <w:tc>
          <w:tcPr>
            <w:tcW w:w="257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CA7CE7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Age Group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2653F4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6F8DA8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A9A53F4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937D0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3030A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0FB157F3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2BB6A3A6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8-29 years old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8B0E562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0.3 (8.7; 71.4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55C9E6B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  <w:shd w:val="clear" w:color="auto" w:fill="auto"/>
          </w:tcPr>
          <w:p w14:paraId="5D36431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B8A97E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35.9 (481.2; 555.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4AFBF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6F896C6D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bottom"/>
            <w:hideMark/>
          </w:tcPr>
          <w:p w14:paraId="2187CC9C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0-59 years old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71C15383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8.0 (7.4; 71.7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20ADB670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433CA541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089C7BC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4.2 (471.6; 551.4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645D1A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7E72BC48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0611939A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0 plus years old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B58341D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7.4 (32.1; 219.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1D42D14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33D22B83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DC12DD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38.7 (389.5; 498.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CC6CB2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7F312346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12AE0B46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39F32C4F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40F7AF29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7907974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3343616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AFC6165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38F18262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1B232E7E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FBB4734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4.6 (8.4; 8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EA76EE8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199</w:t>
            </w:r>
          </w:p>
        </w:tc>
        <w:tc>
          <w:tcPr>
            <w:tcW w:w="160" w:type="dxa"/>
            <w:shd w:val="clear" w:color="auto" w:fill="auto"/>
          </w:tcPr>
          <w:p w14:paraId="38568C0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46C8E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98.4 (447.9; 546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961006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 xml:space="preserve">  0.821</w:t>
            </w:r>
          </w:p>
        </w:tc>
      </w:tr>
      <w:tr w:rsidR="00DF0FD3" w:rsidRPr="006D6BA7" w14:paraId="038D98D1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2423B907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097E09B4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41.7 (8.6; 123.3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4346EECB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1343C8A0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2A7464AA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05.3 (448.1; 539.8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E468C9F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4E711C6E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6A2C305D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C484098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AE2D4C5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2B096355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347E9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E8F7A3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23656F90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645C773C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4A571961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4.8 (8.3; 90.7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0A757D40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435</w:t>
            </w:r>
          </w:p>
        </w:tc>
        <w:tc>
          <w:tcPr>
            <w:tcW w:w="160" w:type="dxa"/>
            <w:shd w:val="clear" w:color="auto" w:fill="E7E6E6" w:themeFill="background2"/>
          </w:tcPr>
          <w:p w14:paraId="5852C003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799D2308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1.5 (468.1; 550.3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C55D1FC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19D3ABF3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0575B7F0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01E36C0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40.9 (10.3; 99.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2271EF1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61DAF06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46363A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67.7 (420.3; 522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9B247D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37BC20E3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68784944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Number of Comorbidities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699F942F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2A04D127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15D8853C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2E7C0DE3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82D950E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1EE81EC0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47468665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79EBA0A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24.8 (8.3; 90.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F53FA4F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248</w:t>
            </w:r>
          </w:p>
        </w:tc>
        <w:tc>
          <w:tcPr>
            <w:tcW w:w="160" w:type="dxa"/>
            <w:shd w:val="clear" w:color="auto" w:fill="auto"/>
          </w:tcPr>
          <w:p w14:paraId="73B67918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508A1A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1.5 (468.1; 550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CECF01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499ED872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49F066DE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One </w:t>
            </w:r>
            <w:proofErr w:type="gramStart"/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comorbidities</w:t>
            </w:r>
            <w:proofErr w:type="gramEnd"/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26A7388E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34.2 (8.5; 90.7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78315442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177A5C6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4C3832D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67.7 (422.7; 522.5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3031DE6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2FE969EE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6DE269B9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Two or more comorbiditie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1FED605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80.1 (33.3; 225.7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8654260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6FB03E6E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57EED5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51.1 (371.8; 510.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72385E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1ED37688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2891AC00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77803BFC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0D8A3766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0A7BF97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511EAAB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0880FD1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0168F3C8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3176FC53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Infection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CBAC97B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6.8 (7.0; 67.1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4D0388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  <w:shd w:val="clear" w:color="auto" w:fill="auto"/>
          </w:tcPr>
          <w:p w14:paraId="23160391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9387B4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9.9 (434.5; 530.2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C9B672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34C4CC10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325CF442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Prior Infection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33134F16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8.2 (26.4; 164.9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06CDCC6F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20287A75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4BEE9835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40.3 (479.3; 560.1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B520634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DF0FD3" w14:paraId="73397E80" w14:textId="77777777" w:rsidTr="00D46A2B">
        <w:trPr>
          <w:cantSplit/>
          <w:trHeight w:val="20"/>
        </w:trPr>
        <w:tc>
          <w:tcPr>
            <w:tcW w:w="4693" w:type="dxa"/>
            <w:gridSpan w:val="2"/>
            <w:shd w:val="clear" w:color="auto" w:fill="auto"/>
            <w:noWrap/>
            <w:vAlign w:val="center"/>
            <w:hideMark/>
          </w:tcPr>
          <w:p w14:paraId="7CD54D1D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Time until booster dose (months) 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DFC406E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71408F34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C2B68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E11D9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2127801F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7FB6E15E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5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25F0D081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01.2 (54.6; 315.8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227BBA5C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  <w:shd w:val="clear" w:color="auto" w:fill="E7E6E6" w:themeFill="background2"/>
          </w:tcPr>
          <w:p w14:paraId="7FA9188F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15202E8C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32.6 (395.9; 476.4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0EA6696F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4DEB78C3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036AF2F7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6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8F7AF12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33.5 (8.2; 92.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1040801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62B3C642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C9BF2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74.6 (419.3; 532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B6E13B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4ADA6462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5D84B2FF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46D3B887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6.0 (7.1; 68.1)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435AEF5B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129D4782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36CD0AB6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23.2 (477.6; 554.2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320C2B4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DF0FD3" w:rsidRPr="006D6BA7" w14:paraId="0619717D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3749DA25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8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7428F6A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8.9 (17.9; 277.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F84A468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5EA40DE2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B58AB7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89.3 (476.9; 537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9772BD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4673D426" w14:textId="77777777" w:rsidTr="00D46A2B">
        <w:trPr>
          <w:cantSplit/>
          <w:trHeight w:val="20"/>
        </w:trPr>
        <w:tc>
          <w:tcPr>
            <w:tcW w:w="2579" w:type="dxa"/>
            <w:shd w:val="clear" w:color="auto" w:fill="E7E6E6" w:themeFill="background2"/>
            <w:noWrap/>
            <w:vAlign w:val="center"/>
            <w:hideMark/>
          </w:tcPr>
          <w:p w14:paraId="19237E10" w14:textId="77777777" w:rsidR="00DF0FD3" w:rsidRPr="0042678F" w:rsidRDefault="00DF0FD3" w:rsidP="00D46A2B">
            <w:pPr>
              <w:spacing w:after="0" w:line="288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Vaccine Booster Regimen</w:t>
            </w:r>
          </w:p>
        </w:tc>
        <w:tc>
          <w:tcPr>
            <w:tcW w:w="2114" w:type="dxa"/>
            <w:shd w:val="clear" w:color="auto" w:fill="E7E6E6" w:themeFill="background2"/>
            <w:noWrap/>
            <w:vAlign w:val="center"/>
          </w:tcPr>
          <w:p w14:paraId="01A7E164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74" w:type="dxa"/>
            <w:shd w:val="clear" w:color="auto" w:fill="E7E6E6" w:themeFill="background2"/>
            <w:noWrap/>
            <w:vAlign w:val="center"/>
          </w:tcPr>
          <w:p w14:paraId="207E67F0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shd w:val="clear" w:color="auto" w:fill="E7E6E6" w:themeFill="background2"/>
          </w:tcPr>
          <w:p w14:paraId="2C6614E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center"/>
          </w:tcPr>
          <w:p w14:paraId="633D3939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EC92A98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6D6BA7" w14:paraId="79D6E2CE" w14:textId="77777777" w:rsidTr="00D46A2B">
        <w:trPr>
          <w:cantSplit/>
          <w:trHeight w:val="20"/>
        </w:trPr>
        <w:tc>
          <w:tcPr>
            <w:tcW w:w="2579" w:type="dxa"/>
            <w:shd w:val="clear" w:color="auto" w:fill="auto"/>
            <w:noWrap/>
            <w:vAlign w:val="bottom"/>
            <w:hideMark/>
          </w:tcPr>
          <w:p w14:paraId="649E81DB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sz w:val="18"/>
                <w:szCs w:val="18"/>
                <w:lang w:val="en-US" w:eastAsia="es-PE"/>
              </w:rPr>
              <w:t>(BNT162b2 x 2) + BNT162b2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FE89669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01.9 (53.7; 216.9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8DF0A8C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  <w:tc>
          <w:tcPr>
            <w:tcW w:w="160" w:type="dxa"/>
            <w:shd w:val="clear" w:color="auto" w:fill="auto"/>
          </w:tcPr>
          <w:p w14:paraId="6FA44C83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182B83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419.7 (368.9; 472.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4A060C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&lt;0.001</w:t>
            </w:r>
          </w:p>
        </w:tc>
      </w:tr>
      <w:tr w:rsidR="00DF0FD3" w:rsidRPr="006D6BA7" w14:paraId="5AAA2DF5" w14:textId="77777777" w:rsidTr="00D46A2B">
        <w:trPr>
          <w:cantSplit/>
          <w:trHeight w:val="20"/>
        </w:trPr>
        <w:tc>
          <w:tcPr>
            <w:tcW w:w="2579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C80121" w14:textId="77777777" w:rsidR="00DF0FD3" w:rsidRPr="0042678F" w:rsidRDefault="00DF0FD3" w:rsidP="00D46A2B">
            <w:pPr>
              <w:spacing w:after="0" w:line="288" w:lineRule="auto"/>
              <w:ind w:firstLine="229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sz w:val="18"/>
                <w:szCs w:val="18"/>
                <w:lang w:val="en-US" w:eastAsia="es-PE"/>
              </w:rPr>
              <w:t>(BBIBP-CorV x 2) + BNT162b2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E03869" w14:textId="77777777" w:rsidR="00DF0FD3" w:rsidRPr="0042678F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2678F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17.4 (7.3; 70.9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E103CA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5B28BB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3691A8" w14:textId="77777777" w:rsidR="00DF0FD3" w:rsidRPr="006D6BA7" w:rsidRDefault="00DF0FD3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Arial" w:hAnsi="Calibri" w:cs="Calibri"/>
                <w:color w:val="000000"/>
                <w:sz w:val="18"/>
                <w:szCs w:val="18"/>
                <w:lang w:val="en-US" w:eastAsia="es-PE"/>
              </w:rPr>
              <w:t>517.1 (472.6; 552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7EC076" w14:textId="77777777" w:rsidR="00DF0FD3" w:rsidRPr="006D6BA7" w:rsidRDefault="00DF0FD3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DF0FD3" w:rsidRPr="00DF0FD3" w14:paraId="741136BF" w14:textId="77777777" w:rsidTr="00D46A2B">
        <w:trPr>
          <w:cantSplit/>
          <w:trHeight w:val="20"/>
        </w:trPr>
        <w:tc>
          <w:tcPr>
            <w:tcW w:w="894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E798" w14:textId="77777777" w:rsidR="00DF0FD3" w:rsidRPr="006D6BA7" w:rsidRDefault="00DF0FD3" w:rsidP="00D46A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IgG: Immunoglobulin G. AU/ml: Arbitrary units per ml. GSD: geometric standard deviation.</w:t>
            </w:r>
          </w:p>
          <w:p w14:paraId="3D0E9905" w14:textId="77777777" w:rsidR="00DF0FD3" w:rsidRPr="006D6BA7" w:rsidRDefault="00DF0FD3" w:rsidP="00D46A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*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Mann-Whitney</w:t>
            </w: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or </w:t>
            </w:r>
            <w:proofErr w:type="spellStart"/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Kruskall</w:t>
            </w:r>
            <w:proofErr w:type="spellEnd"/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</w:t>
            </w:r>
            <w:proofErr w:type="gramStart"/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W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allis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</w:t>
            </w:r>
            <w:r w:rsidRPr="006D6BA7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test.</w:t>
            </w:r>
          </w:p>
        </w:tc>
      </w:tr>
    </w:tbl>
    <w:p w14:paraId="536E26BC" w14:textId="77777777" w:rsidR="00DF0FD3" w:rsidRPr="006D6BA7" w:rsidRDefault="00DF0FD3" w:rsidP="00DF0FD3">
      <w:pPr>
        <w:spacing w:after="240"/>
        <w:jc w:val="both"/>
        <w:rPr>
          <w:bCs/>
          <w:lang w:val="en-US"/>
        </w:rPr>
      </w:pPr>
    </w:p>
    <w:p w14:paraId="79B8B901" w14:textId="057E30D5" w:rsidR="000A132F" w:rsidRPr="00DF0FD3" w:rsidRDefault="000A132F">
      <w:pPr>
        <w:rPr>
          <w:b/>
          <w:bCs/>
          <w:lang w:val="en-US"/>
        </w:rPr>
      </w:pPr>
    </w:p>
    <w:sectPr w:rsidR="000A132F" w:rsidRPr="00DF0F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D3"/>
    <w:rsid w:val="000A132F"/>
    <w:rsid w:val="00D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F7DDC0"/>
  <w15:chartTrackingRefBased/>
  <w15:docId w15:val="{814D1452-918B-4D30-B4A3-6640A168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F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1</cp:revision>
  <dcterms:created xsi:type="dcterms:W3CDTF">2022-10-06T16:02:00Z</dcterms:created>
  <dcterms:modified xsi:type="dcterms:W3CDTF">2022-10-06T16:03:00Z</dcterms:modified>
</cp:coreProperties>
</file>